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0" w:after="60"/>
        <w:rPr/>
      </w:pPr>
      <w:r>
        <w:rPr>
          <w:sz w:val="24"/>
          <w:szCs w:val="24"/>
          <w:lang w:val="fr-CA"/>
        </w:rPr>
        <w:t>Additional file 1: Figure S1- Richmond Agitation-Sedation Scale - Palliative version (RASS-PAL)</w:t>
      </w:r>
    </w:p>
    <w:p>
      <w:pPr>
        <w:pStyle w:val="Normal"/>
        <w:rPr>
          <w:sz w:val="24"/>
          <w:szCs w:val="24"/>
          <w:lang w:val="fr-CA"/>
        </w:rPr>
      </w:pPr>
      <w:r>
        <w:rPr>
          <w:sz w:val="24"/>
          <w:szCs w:val="24"/>
          <w:lang w:val="fr-CA"/>
        </w:rPr>
      </w:r>
    </w:p>
    <w:p>
      <w:pPr>
        <w:pStyle w:val="Normal"/>
        <w:rPr>
          <w:lang w:val="fr-CA"/>
        </w:rPr>
      </w:pPr>
      <w:r>
        <w:rPr>
          <w:lang w:val="fr-CA"/>
        </w:rPr>
      </w:r>
    </w:p>
    <w:tbl>
      <w:tblPr>
        <w:tblW w:w="75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4"/>
        <w:gridCol w:w="2204"/>
        <w:gridCol w:w="4426"/>
      </w:tblGrid>
      <w:tr>
        <w:trPr/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core</w:t>
            </w:r>
          </w:p>
        </w:tc>
        <w:tc>
          <w:tcPr>
            <w:tcW w:w="220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erm</w:t>
            </w:r>
          </w:p>
        </w:tc>
        <w:tc>
          <w:tcPr>
            <w:tcW w:w="44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escription</w:t>
            </w:r>
          </w:p>
        </w:tc>
      </w:tr>
      <w:tr>
        <w:trPr/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4</w:t>
            </w:r>
          </w:p>
        </w:tc>
        <w:tc>
          <w:tcPr>
            <w:tcW w:w="22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bative</w:t>
            </w:r>
          </w:p>
        </w:tc>
        <w:tc>
          <w:tcPr>
            <w:tcW w:w="44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tly combative, violent, immediate danger to staff (e.g. throwing items);  +/- attempting to get out of bed or chair</w:t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3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ry agitated</w:t>
            </w:r>
          </w:p>
        </w:tc>
        <w:tc>
          <w:tcPr>
            <w:tcW w:w="44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lls or removes lines                      (e.g. IV/SQ/Oxygen tubing) or catheter(s); aggressive, +/- attempting to get out of bed or chair</w:t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2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itated</w:t>
            </w:r>
          </w:p>
        </w:tc>
        <w:tc>
          <w:tcPr>
            <w:tcW w:w="4426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</w:rPr>
              <w:t>Frequent non-purposeful movement, +/- attempting to get out of bed or chair</w:t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1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tless</w:t>
            </w:r>
          </w:p>
        </w:tc>
        <w:tc>
          <w:tcPr>
            <w:tcW w:w="44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ccasional non-purposeful movement, but movements not aggressive or vigorous</w:t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ert and calm</w:t>
            </w:r>
          </w:p>
        </w:tc>
        <w:tc>
          <w:tcPr>
            <w:tcW w:w="4426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rowsy</w:t>
            </w:r>
          </w:p>
        </w:tc>
        <w:tc>
          <w:tcPr>
            <w:tcW w:w="44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2763520</wp:posOffset>
                      </wp:positionH>
                      <wp:positionV relativeFrom="paragraph">
                        <wp:posOffset>10795</wp:posOffset>
                      </wp:positionV>
                      <wp:extent cx="1741170" cy="1682750"/>
                      <wp:effectExtent l="0" t="5080" r="0" b="571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41320" cy="1682640"/>
                                <a:chOff x="0" y="0"/>
                                <a:chExt cx="1741320" cy="16826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457200" cy="1682640"/>
                                </a:xfrm>
                                <a:custGeom>
                                  <a:avLst/>
                                  <a:gdLst>
                                    <a:gd name="textAreaLeft" fmla="*/ 0 w 259200"/>
                                    <a:gd name="textAreaRight" fmla="*/ 93600 w 259200"/>
                                    <a:gd name="textAreaTop" fmla="*/ 24840 h 954000"/>
                                    <a:gd name="textAreaBottom" fmla="*/ 929160 h 954000"/>
                                  </a:gdLst>
                                  <a:ahLst/>
                                  <a:rect l="textAreaLeft" t="textAreaTop" r="textAreaRight" b="textAreaBottom"/>
                                  <a:pathLst>
                                    <a:path w="21600" h="21600">
                                      <a:moveTo>
                                        <a:pt x="0" y="0"/>
                                      </a:moveTo>
                                      <a:cubicBezTo>
                                        <a:pt x="5400" y="0"/>
                                        <a:pt x="10800" y="900"/>
                                        <a:pt x="10800" y="1800"/>
                                      </a:cubicBezTo>
                                      <a:lnTo>
                                        <a:pt x="10800" y="9000"/>
                                      </a:lnTo>
                                      <a:cubicBezTo>
                                        <a:pt x="10800" y="9900"/>
                                        <a:pt x="16200" y="10800"/>
                                        <a:pt x="21600" y="10800"/>
                                      </a:cubicBezTo>
                                      <a:cubicBezTo>
                                        <a:pt x="16200" y="10800"/>
                                        <a:pt x="10800" y="11700"/>
                                        <a:pt x="10800" y="12600"/>
                                      </a:cubicBezTo>
                                      <a:lnTo>
                                        <a:pt x="10800" y="19800"/>
                                      </a:lnTo>
                                      <a:cubicBezTo>
                                        <a:pt x="10800" y="20700"/>
                                        <a:pt x="5400" y="21600"/>
                                        <a:pt x="0" y="21600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598320" y="592920"/>
                                  <a:ext cx="1143000" cy="478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CA" w:bidi="ar-SA"/>
                                      </w:rPr>
                                      <w:t>Verbal Stimulation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17.6pt;margin-top:0.85pt;width:137.1pt;height:132.5pt" coordorigin="4352,17" coordsize="2742,2650">
                      <v:shapetype id="_x0000_t88" coordsize="21600,21600" o:spt="88" adj="10800,1800" path="m,qx@13@14l10800@5qy@15@16qx@17@18l10800@6qy@19@20xnsem,qx@13@14l10800@5qy@15@16qx@17@18l10800@6qy@19@20nfe">
                        <v:stroke joinstyle="miter"/>
                        <v:formulas>
                          <v:f eqn="val #0"/>
                          <v:f eqn="sum 21600 0 @0"/>
                          <v:f eqn="min @1 @0"/>
                          <v:f eqn="prod @2 1 2"/>
                          <v:f eqn="val #1"/>
                          <v:f eqn="sum @0 0 @4"/>
                          <v:f eqn="sum height 0 @4"/>
                          <v:f eqn="sumangle 0 45 0"/>
                          <v:f eqn="cos 10800 @7"/>
                          <v:f eqn="sin @4 @7"/>
                          <v:f eqn="sum 0 @8 0"/>
                          <v:f eqn="sum @4 0 @9"/>
                          <v:f eqn="sum height @9 @4"/>
                          <v:f eqn="sum 10800 0 0"/>
                          <v:f eqn="sum @4 0 0"/>
                          <v:f eqn="sum 10800 10800 0"/>
                          <v:f eqn="sum @4 @5 0"/>
                          <v:f eqn="sum 0 @15 10800"/>
                          <v:f eqn="sum @4 @16 0"/>
                          <v:f eqn="sum 0 10800 10800"/>
                          <v:f eqn="sum @4 @6 0"/>
                        </v:formulas>
                        <v:path gradientshapeok="t" o:connecttype="rect" textboxrect="0,@11,@10,@12"/>
                        <v:handles>
                          <v:h position="10800,@4"/>
                          <v:h position="21600,@0"/>
                        </v:handles>
                      </v:shapetype>
                      <v:shape id="shape_0" stroked="t" o:allowincell="t" style="position:absolute;left:4352;top:17;width:719;height:2649;mso-wrap-style:none;v-text-anchor:middle" type="_x0000_t88">
                        <v:fill o:detectmouseclick="t" on="false"/>
                        <v:stroke color="black" weight="9360" joinstyle="miter" endcap="flat"/>
                        <w10:wrap type="none"/>
                      </v:shape>
                      <v:shapetype id="_x0000_t202" coordsize="21600,21600" o:spt="202" path="m,l,21600l21600,21600l21600,xe">
                        <v:stroke joinstyle="miter"/>
                        <v:path gradientshapeok="t" o:connecttype="rect"/>
                      </v:shapetype>
                      <v:shape id="shape_0" fillcolor="white" stroked="f" o:allowincell="t" style="position:absolute;left:5294;top:951;width:1799;height:753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CA" w:bidi="ar-SA"/>
                                </w:rPr>
                                <w:t>Verbal Stimulation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 xml:space="preserve">Not fully alert, but has sustained awakening (eye-opening/eye contact) to </w:t>
            </w:r>
            <w:r>
              <w:rPr>
                <w:rFonts w:cs="Arial" w:ascii="Arial" w:hAnsi="Arial"/>
                <w:i/>
                <w:iCs/>
              </w:rPr>
              <w:t>voice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(10 seconds or longer)</w:t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-2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ght sedation</w:t>
            </w:r>
          </w:p>
        </w:tc>
        <w:tc>
          <w:tcPr>
            <w:tcW w:w="44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Briefly awakens with eye contact to </w:t>
            </w:r>
            <w:r>
              <w:rPr>
                <w:rFonts w:cs="Arial" w:ascii="Arial" w:hAnsi="Arial"/>
                <w:i/>
                <w:iCs/>
              </w:rPr>
              <w:t>voice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b/>
              </w:rPr>
              <w:t>(less than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10 seconds)</w:t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derate sedation</w:t>
            </w:r>
          </w:p>
        </w:tc>
        <w:tc>
          <w:tcPr>
            <w:tcW w:w="44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ny movement (eye or body) or eye opening to </w:t>
            </w:r>
            <w:r>
              <w:rPr>
                <w:rFonts w:cs="Arial" w:ascii="Arial" w:hAnsi="Arial"/>
                <w:i/>
                <w:iCs/>
              </w:rPr>
              <w:t>voice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(but no eye contact)</w:t>
            </w:r>
          </w:p>
        </w:tc>
      </w:tr>
      <w:tr>
        <w:trPr/>
        <w:tc>
          <w:tcPr>
            <w:tcW w:w="884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</w:t>
            </w:r>
          </w:p>
        </w:tc>
        <w:tc>
          <w:tcPr>
            <w:tcW w:w="2204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ep sedation</w:t>
            </w:r>
          </w:p>
        </w:tc>
        <w:tc>
          <w:tcPr>
            <w:tcW w:w="4426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2763520</wp:posOffset>
                      </wp:positionH>
                      <wp:positionV relativeFrom="paragraph">
                        <wp:posOffset>45720</wp:posOffset>
                      </wp:positionV>
                      <wp:extent cx="1752600" cy="1139825"/>
                      <wp:effectExtent l="0" t="5715" r="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52480" cy="1139760"/>
                                <a:chOff x="0" y="0"/>
                                <a:chExt cx="1752480" cy="11397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457200" cy="1139760"/>
                                </a:xfrm>
                                <a:custGeom>
                                  <a:avLst/>
                                  <a:gdLst>
                                    <a:gd name="textAreaLeft" fmla="*/ 0 w 259200"/>
                                    <a:gd name="textAreaRight" fmla="*/ 93600 w 259200"/>
                                    <a:gd name="textAreaTop" fmla="*/ 16560 h 646200"/>
                                    <a:gd name="textAreaBottom" fmla="*/ 629640 h 646200"/>
                                  </a:gdLst>
                                  <a:ahLst/>
                                  <a:rect l="textAreaLeft" t="textAreaTop" r="textAreaRight" b="textAreaBottom"/>
                                  <a:pathLst>
                                    <a:path w="21600" h="21600">
                                      <a:moveTo>
                                        <a:pt x="0" y="0"/>
                                      </a:moveTo>
                                      <a:cubicBezTo>
                                        <a:pt x="5400" y="0"/>
                                        <a:pt x="10800" y="900"/>
                                        <a:pt x="10800" y="1800"/>
                                      </a:cubicBezTo>
                                      <a:lnTo>
                                        <a:pt x="10800" y="9000"/>
                                      </a:lnTo>
                                      <a:cubicBezTo>
                                        <a:pt x="10800" y="9900"/>
                                        <a:pt x="16200" y="10800"/>
                                        <a:pt x="21600" y="10800"/>
                                      </a:cubicBezTo>
                                      <a:cubicBezTo>
                                        <a:pt x="16200" y="10800"/>
                                        <a:pt x="10800" y="11700"/>
                                        <a:pt x="10800" y="12600"/>
                                      </a:cubicBezTo>
                                      <a:lnTo>
                                        <a:pt x="10800" y="19800"/>
                                      </a:lnTo>
                                      <a:cubicBezTo>
                                        <a:pt x="10800" y="20700"/>
                                        <a:pt x="5400" y="21600"/>
                                        <a:pt x="0" y="21600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609480" y="262800"/>
                                  <a:ext cx="1143000" cy="6102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Arial" w:hAnsi="Arial" w:eastAsia="Times New Roman" w:cs="Arial"/>
                                        <w:color w:val="auto"/>
                                        <w:lang w:val="en-CA" w:bidi="ar-SA"/>
                                      </w:rPr>
                                      <w:t>Gentle Physical Stimulation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17.6pt;margin-top:3.6pt;width:137.95pt;height:89.75pt" coordorigin="4352,72" coordsize="2759,1795">
                      <v:shape id="shape_0" stroked="t" o:allowincell="t" style="position:absolute;left:4352;top:72;width:719;height:1794;mso-wrap-style:none;v-text-anchor:middle" type="_x0000_t88">
                        <v:fill o:detectmouseclick="t" on="false"/>
                        <v:stroke color="black" weight="9360" joinstyle="miter" endcap="flat"/>
                        <w10:wrap type="none"/>
                      </v:shape>
                      <v:shape id="shape_0" fillcolor="white" stroked="f" o:allowincell="t" style="position:absolute;left:5312;top:486;width:1799;height:960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CA" w:bidi="ar-SA"/>
                                </w:rPr>
                                <w:t>Gentle Physical Stimulation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rFonts w:cs="Arial" w:ascii="Arial" w:hAnsi="Arial"/>
              </w:rPr>
              <w:t xml:space="preserve">No response to voice , but any movement (eye or body) or eye opening to </w:t>
            </w:r>
            <w:r>
              <w:rPr>
                <w:rFonts w:cs="Arial" w:ascii="Arial" w:hAnsi="Arial"/>
                <w:i/>
              </w:rPr>
              <w:t>stimulation by light touch</w:t>
            </w:r>
          </w:p>
        </w:tc>
      </w:tr>
      <w:tr>
        <w:trPr/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</w:t>
            </w:r>
          </w:p>
        </w:tc>
        <w:tc>
          <w:tcPr>
            <w:tcW w:w="220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</w:rPr>
              <w:t>Not rousable</w:t>
            </w:r>
          </w:p>
        </w:tc>
        <w:tc>
          <w:tcPr>
            <w:tcW w:w="44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o response to </w:t>
            </w:r>
            <w:r>
              <w:rPr>
                <w:rFonts w:cs="Arial" w:ascii="Arial" w:hAnsi="Arial"/>
                <w:i/>
                <w:iCs/>
              </w:rPr>
              <w:t xml:space="preserve">voice or </w:t>
            </w:r>
            <w:r>
              <w:rPr>
                <w:rFonts w:cs="Arial" w:ascii="Arial" w:hAnsi="Arial"/>
                <w:i/>
              </w:rPr>
              <w:t>stimulation by light touch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3"/>
        <w:spacing w:lineRule="auto" w:line="480"/>
        <w:rPr>
          <w:rFonts w:eastAsia="Arial"/>
        </w:rPr>
      </w:pPr>
      <w:r>
        <w:rPr>
          <w:rFonts w:eastAsia="Arial"/>
        </w:rPr>
        <w:t xml:space="preserve"> </w:t>
      </w:r>
    </w:p>
    <w:p>
      <w:pPr>
        <w:pStyle w:val="Heading3"/>
        <w:spacing w:lineRule="auto" w:line="480" w:before="240" w:after="6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7T14:28:00Z</dcterms:created>
  <dc:creator>isenecal</dc:creator>
  <dc:description/>
  <cp:keywords/>
  <dc:language>en-US</dc:language>
  <cp:lastModifiedBy>parbon</cp:lastModifiedBy>
  <dcterms:modified xsi:type="dcterms:W3CDTF">2014-03-26T19:41:00Z</dcterms:modified>
  <cp:revision>3</cp:revision>
  <dc:subject/>
  <dc:title>Appendix A - Modified Richmond Agitation-Sedation Scale (Modified RASS)</dc:title>
</cp:coreProperties>
</file>